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6E00C" w14:textId="08F29AE5" w:rsidR="00470382" w:rsidRDefault="00470382" w:rsidP="002B0AF2">
      <w:pPr>
        <w:spacing w:after="0"/>
        <w:jc w:val="center"/>
      </w:pPr>
    </w:p>
    <w:p w14:paraId="3249396C" w14:textId="77777777" w:rsidR="00C4153D" w:rsidRDefault="00C4153D" w:rsidP="002B0AF2">
      <w:pPr>
        <w:spacing w:before="100" w:beforeAutospacing="1" w:after="100" w:afterAutospacing="1"/>
        <w:jc w:val="center"/>
        <w:rPr>
          <w:rFonts w:asciiTheme="majorBidi" w:hAnsiTheme="majorBidi" w:cstheme="majorBidi"/>
          <w:b/>
          <w:bCs/>
          <w:sz w:val="40"/>
          <w:szCs w:val="40"/>
          <w:lang w:val="en-GB"/>
        </w:rPr>
      </w:pPr>
      <w:r w:rsidRPr="00470382">
        <w:rPr>
          <w:rFonts w:asciiTheme="majorBidi" w:hAnsiTheme="majorBidi" w:cstheme="majorBidi"/>
          <w:b/>
          <w:bCs/>
          <w:sz w:val="40"/>
          <w:szCs w:val="40"/>
          <w:lang w:val="en-GB"/>
        </w:rPr>
        <w:t>Supplementary figures</w:t>
      </w:r>
    </w:p>
    <w:p w14:paraId="007DF316" w14:textId="7AE19FEA" w:rsidR="00C4153D" w:rsidRDefault="009041FB" w:rsidP="002B0AF2">
      <w:pPr>
        <w:spacing w:after="0"/>
        <w:jc w:val="center"/>
        <w:rPr>
          <w:rFonts w:asciiTheme="majorBidi" w:hAnsiTheme="majorBidi" w:cstheme="majorBidi"/>
          <w:b/>
          <w:bCs/>
          <w:sz w:val="40"/>
          <w:szCs w:val="40"/>
          <w:lang w:val="en-GB"/>
        </w:rPr>
      </w:pPr>
      <w:r w:rsidRPr="009041FB">
        <w:rPr>
          <w:noProof/>
        </w:rPr>
        <w:drawing>
          <wp:inline distT="0" distB="0" distL="0" distR="0" wp14:anchorId="0D223981" wp14:editId="00EAE0E1">
            <wp:extent cx="6647688" cy="2233463"/>
            <wp:effectExtent l="0" t="0" r="0" b="0"/>
            <wp:docPr id="18981000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1"/>
                    <a:stretch/>
                  </pic:blipFill>
                  <pic:spPr bwMode="auto">
                    <a:xfrm>
                      <a:off x="0" y="0"/>
                      <a:ext cx="6647688" cy="2233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E947A" w14:textId="28160314" w:rsidR="00083725" w:rsidRPr="00DC15FD" w:rsidRDefault="00083725" w:rsidP="002B0AF2">
      <w:pPr>
        <w:spacing w:after="100" w:afterAutospacing="1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S1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4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  <w:r w:rsidR="00DC15FD" w:rsidRPr="00DC15FD">
        <w:rPr>
          <w:rFonts w:ascii="Calibri" w:eastAsia="Calibri" w:hAnsi="Calibri" w:cs="Arial"/>
          <w:sz w:val="16"/>
          <w:szCs w:val="16"/>
        </w:rPr>
        <w:t xml:space="preserve"> </w:t>
      </w:r>
      <w:commentRangeStart w:id="0"/>
      <w:commentRangeEnd w:id="0"/>
    </w:p>
    <w:p w14:paraId="6EEE4B44" w14:textId="62C7ED0E" w:rsidR="00083725" w:rsidRDefault="001F7B41" w:rsidP="002B0AF2">
      <w:pPr>
        <w:tabs>
          <w:tab w:val="left" w:pos="580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1F7B41">
        <w:rPr>
          <w:noProof/>
        </w:rPr>
        <w:drawing>
          <wp:inline distT="0" distB="0" distL="0" distR="0" wp14:anchorId="2F116104" wp14:editId="2091F827">
            <wp:extent cx="6647688" cy="2216107"/>
            <wp:effectExtent l="0" t="0" r="0" b="0"/>
            <wp:docPr id="44249114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21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AB367" w14:textId="0D7B27D9" w:rsidR="00083725" w:rsidRDefault="00083725" w:rsidP="002B0AF2">
      <w:pPr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 w:rsidR="0099521B"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2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8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09C1B10A" w14:textId="172CD757" w:rsidR="00083725" w:rsidRPr="00083725" w:rsidRDefault="00083725" w:rsidP="002B0AF2">
      <w:pPr>
        <w:tabs>
          <w:tab w:val="left" w:pos="580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083725">
        <w:rPr>
          <w:noProof/>
        </w:rPr>
        <w:drawing>
          <wp:inline distT="0" distB="0" distL="0" distR="0" wp14:anchorId="1CD31D99" wp14:editId="13A47B2C">
            <wp:extent cx="6647688" cy="2038260"/>
            <wp:effectExtent l="0" t="0" r="0" b="0"/>
            <wp:docPr id="142840638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03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7889A" w14:textId="47A8622F" w:rsidR="002A319D" w:rsidRDefault="002A319D" w:rsidP="002B0AF2">
      <w:pPr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 w:rsidR="0099521B"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3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9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287A4677" w14:textId="6A3BD503" w:rsidR="002A319D" w:rsidRDefault="00E045A7" w:rsidP="002B0AF2">
      <w:pPr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E045A7">
        <w:rPr>
          <w:noProof/>
        </w:rPr>
        <w:lastRenderedPageBreak/>
        <w:drawing>
          <wp:inline distT="0" distB="0" distL="0" distR="0" wp14:anchorId="6F797A0C" wp14:editId="3A8AF37D">
            <wp:extent cx="6647688" cy="2137982"/>
            <wp:effectExtent l="0" t="0" r="0" b="0"/>
            <wp:docPr id="11638414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137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413F3" w14:textId="6F80E3AA" w:rsidR="002A319D" w:rsidRDefault="002A319D" w:rsidP="002B0AF2">
      <w:pPr>
        <w:spacing w:after="100" w:afterAutospacing="1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4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15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03EBAE47" w14:textId="3EAAE2F3" w:rsidR="005F7425" w:rsidRDefault="008B21C0" w:rsidP="002B0AF2">
      <w:pPr>
        <w:spacing w:after="0"/>
        <w:jc w:val="center"/>
      </w:pPr>
      <w:r w:rsidRPr="008B21C0">
        <w:rPr>
          <w:noProof/>
        </w:rPr>
        <w:drawing>
          <wp:inline distT="0" distB="0" distL="0" distR="0" wp14:anchorId="3B5B5010" wp14:editId="404E8962">
            <wp:extent cx="6647688" cy="2540680"/>
            <wp:effectExtent l="0" t="0" r="0" b="0"/>
            <wp:docPr id="1248387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54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BD649" w14:textId="0D587C86" w:rsidR="008B21C0" w:rsidRDefault="008D644A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 w:rsidR="009116DD"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5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26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69B4F66E" w14:textId="611C9D34" w:rsidR="008D644A" w:rsidRDefault="009E0E69" w:rsidP="002B0AF2">
      <w:pPr>
        <w:tabs>
          <w:tab w:val="left" w:pos="3168"/>
        </w:tabs>
        <w:spacing w:after="0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9E0E69">
        <w:rPr>
          <w:noProof/>
        </w:rPr>
        <w:drawing>
          <wp:inline distT="0" distB="0" distL="0" distR="0" wp14:anchorId="1AC171D0" wp14:editId="7E79B7A4">
            <wp:extent cx="6647688" cy="2134168"/>
            <wp:effectExtent l="0" t="0" r="0" b="0"/>
            <wp:docPr id="2056626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134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250FA" w14:textId="73BA8FEC" w:rsidR="00DB31DA" w:rsidRDefault="00DB31DA" w:rsidP="002B0AF2">
      <w:pPr>
        <w:tabs>
          <w:tab w:val="left" w:pos="3168"/>
        </w:tabs>
        <w:spacing w:after="100" w:afterAutospacing="1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6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27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02C687C1" w14:textId="11C2D346" w:rsidR="008D644A" w:rsidRDefault="009E0E69" w:rsidP="002B0AF2">
      <w:pPr>
        <w:spacing w:after="0"/>
        <w:jc w:val="center"/>
      </w:pPr>
      <w:r w:rsidRPr="009E0E69">
        <w:rPr>
          <w:noProof/>
        </w:rPr>
        <w:lastRenderedPageBreak/>
        <w:drawing>
          <wp:inline distT="0" distB="0" distL="0" distR="0" wp14:anchorId="2E10A933" wp14:editId="42AF4F38">
            <wp:extent cx="6647688" cy="2116070"/>
            <wp:effectExtent l="0" t="0" r="1270" b="0"/>
            <wp:docPr id="5991865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6"/>
                    <a:stretch/>
                  </pic:blipFill>
                  <pic:spPr bwMode="auto">
                    <a:xfrm>
                      <a:off x="0" y="0"/>
                      <a:ext cx="6647688" cy="211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A4127B" w14:textId="3C8427C8" w:rsidR="00DB31DA" w:rsidRDefault="00DB31DA" w:rsidP="002B0AF2">
      <w:pPr>
        <w:tabs>
          <w:tab w:val="left" w:pos="4773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 w:rsidR="00D663B5"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7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29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0ADF8B7A" w14:textId="65CBC255" w:rsidR="00DB31DA" w:rsidRDefault="00D663B5" w:rsidP="002B0AF2">
      <w:pPr>
        <w:tabs>
          <w:tab w:val="left" w:pos="4773"/>
        </w:tabs>
        <w:spacing w:after="0"/>
        <w:jc w:val="center"/>
      </w:pPr>
      <w:r w:rsidRPr="00D663B5">
        <w:rPr>
          <w:noProof/>
        </w:rPr>
        <w:drawing>
          <wp:inline distT="0" distB="0" distL="0" distR="0" wp14:anchorId="01157078" wp14:editId="532E074A">
            <wp:extent cx="6647688" cy="2014926"/>
            <wp:effectExtent l="0" t="0" r="1270" b="0"/>
            <wp:docPr id="170896360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7" r="1318"/>
                    <a:stretch/>
                  </pic:blipFill>
                  <pic:spPr bwMode="auto">
                    <a:xfrm>
                      <a:off x="0" y="0"/>
                      <a:ext cx="6647688" cy="2014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0DECE" w14:textId="3CD15739" w:rsidR="00D663B5" w:rsidRDefault="00D663B5" w:rsidP="002B0AF2">
      <w:pPr>
        <w:spacing w:after="100" w:afterAutospacing="1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8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32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27EC127A" w14:textId="460C0278" w:rsidR="00D663B5" w:rsidRDefault="009220BA" w:rsidP="002B0AF2">
      <w:pPr>
        <w:spacing w:after="0"/>
        <w:jc w:val="center"/>
      </w:pPr>
      <w:r w:rsidRPr="009220BA">
        <w:rPr>
          <w:noProof/>
        </w:rPr>
        <w:drawing>
          <wp:inline distT="0" distB="0" distL="0" distR="0" wp14:anchorId="727C9DEB" wp14:editId="38511B15">
            <wp:extent cx="6647688" cy="2019838"/>
            <wp:effectExtent l="0" t="0" r="0" b="0"/>
            <wp:docPr id="105676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019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C62AB" w14:textId="73ACA78C" w:rsidR="007732CF" w:rsidRDefault="007732CF" w:rsidP="002B0AF2">
      <w:pPr>
        <w:tabs>
          <w:tab w:val="left" w:pos="3168"/>
        </w:tabs>
        <w:spacing w:after="100" w:afterAutospacing="1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9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36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1309A99B" w14:textId="0BAC737C" w:rsidR="007732CF" w:rsidRDefault="007732CF" w:rsidP="002B0AF2">
      <w:pPr>
        <w:spacing w:after="0"/>
        <w:jc w:val="center"/>
      </w:pPr>
      <w:r w:rsidRPr="007732CF">
        <w:rPr>
          <w:noProof/>
        </w:rPr>
        <w:drawing>
          <wp:inline distT="0" distB="0" distL="0" distR="0" wp14:anchorId="70C3F723" wp14:editId="0A2408C6">
            <wp:extent cx="6647688" cy="1957938"/>
            <wp:effectExtent l="0" t="0" r="0" b="0"/>
            <wp:docPr id="168013371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" r="1486"/>
                    <a:stretch/>
                  </pic:blipFill>
                  <pic:spPr bwMode="auto">
                    <a:xfrm>
                      <a:off x="0" y="0"/>
                      <a:ext cx="6647688" cy="1957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63BF89" w14:textId="1DC36B5E" w:rsidR="007732CF" w:rsidRDefault="007732CF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0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37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1F55F057" w14:textId="5B6C0771" w:rsidR="000D206F" w:rsidRDefault="0009046D" w:rsidP="002B0AF2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09046D">
        <w:rPr>
          <w:noProof/>
        </w:rPr>
        <w:lastRenderedPageBreak/>
        <w:drawing>
          <wp:inline distT="0" distB="0" distL="0" distR="0" wp14:anchorId="4C4448B2" wp14:editId="4C9C2924">
            <wp:extent cx="6647688" cy="1951875"/>
            <wp:effectExtent l="0" t="0" r="0" b="0"/>
            <wp:docPr id="2181392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195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CABFA" w14:textId="6C2B6222" w:rsidR="00B754D4" w:rsidRDefault="00B754D4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1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48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30C0852A" w14:textId="1FCBD623" w:rsidR="00B754D4" w:rsidRDefault="007D265D" w:rsidP="002B0AF2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7D265D">
        <w:rPr>
          <w:noProof/>
        </w:rPr>
        <w:drawing>
          <wp:inline distT="0" distB="0" distL="0" distR="0" wp14:anchorId="2D52263A" wp14:editId="2F5B6F3B">
            <wp:extent cx="6647688" cy="1910489"/>
            <wp:effectExtent l="0" t="0" r="0" b="0"/>
            <wp:docPr id="5236595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1" r="1520"/>
                    <a:stretch/>
                  </pic:blipFill>
                  <pic:spPr bwMode="auto">
                    <a:xfrm>
                      <a:off x="0" y="0"/>
                      <a:ext cx="6647688" cy="1910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0819E" w14:textId="32309DA2" w:rsidR="00B754D4" w:rsidRDefault="00B754D4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2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49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07B5A5E7" w14:textId="1862D647" w:rsidR="00B754D4" w:rsidRDefault="001F6B10" w:rsidP="002B0AF2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1F6B10">
        <w:rPr>
          <w:noProof/>
        </w:rPr>
        <w:drawing>
          <wp:inline distT="0" distB="0" distL="0" distR="0" wp14:anchorId="056CB25F" wp14:editId="42C58C86">
            <wp:extent cx="6647688" cy="1956862"/>
            <wp:effectExtent l="0" t="0" r="1270" b="5715"/>
            <wp:docPr id="193590401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6" r="1982" b="5847"/>
                    <a:stretch/>
                  </pic:blipFill>
                  <pic:spPr bwMode="auto">
                    <a:xfrm>
                      <a:off x="0" y="0"/>
                      <a:ext cx="6647688" cy="195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DAE186" w14:textId="0343158D" w:rsidR="002D4EA9" w:rsidRDefault="002D4EA9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3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57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17CF4210" w14:textId="2C5EB911" w:rsidR="004E743D" w:rsidRDefault="00EA6E27" w:rsidP="002B0AF2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EA6E27">
        <w:rPr>
          <w:noProof/>
        </w:rPr>
        <w:drawing>
          <wp:inline distT="0" distB="0" distL="0" distR="0" wp14:anchorId="711919C8" wp14:editId="6AB51F3F">
            <wp:extent cx="6647688" cy="2313924"/>
            <wp:effectExtent l="0" t="0" r="0" b="0"/>
            <wp:docPr id="1997358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313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CF474" w14:textId="43397048" w:rsidR="002D4EA9" w:rsidRDefault="004E743D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4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34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24FD0288" w14:textId="159B6F0F" w:rsidR="004E743D" w:rsidRDefault="00791ADA" w:rsidP="002B0AF2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791ADA">
        <w:rPr>
          <w:noProof/>
        </w:rPr>
        <w:lastRenderedPageBreak/>
        <w:drawing>
          <wp:inline distT="0" distB="0" distL="0" distR="0" wp14:anchorId="44678FA4" wp14:editId="565A5FF1">
            <wp:extent cx="6647688" cy="2087581"/>
            <wp:effectExtent l="0" t="0" r="0" b="0"/>
            <wp:docPr id="1737699739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9" r="2483" b="3864"/>
                    <a:stretch/>
                  </pic:blipFill>
                  <pic:spPr bwMode="auto">
                    <a:xfrm>
                      <a:off x="0" y="0"/>
                      <a:ext cx="6647688" cy="208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815E9" w14:textId="403F3F63" w:rsidR="00C52D82" w:rsidRDefault="00791ADA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5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39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40FE1D51" w14:textId="38B87D55" w:rsidR="00791ADA" w:rsidRDefault="007B2334" w:rsidP="007B2334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7B2334">
        <w:rPr>
          <w:noProof/>
        </w:rPr>
        <w:drawing>
          <wp:inline distT="0" distB="0" distL="0" distR="0" wp14:anchorId="390AABD9" wp14:editId="51799DE2">
            <wp:extent cx="6645910" cy="2028190"/>
            <wp:effectExtent l="0" t="0" r="2540" b="0"/>
            <wp:docPr id="8311651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02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01225" w14:textId="66653E3A" w:rsidR="00791ADA" w:rsidRDefault="00791ADA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6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46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3ACE9FF5" w14:textId="4B23B7CB" w:rsidR="002D4EA9" w:rsidRDefault="007B2334" w:rsidP="007B2334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7B2334">
        <w:rPr>
          <w:noProof/>
        </w:rPr>
        <w:drawing>
          <wp:inline distT="0" distB="0" distL="0" distR="0" wp14:anchorId="07C238AE" wp14:editId="76F3E2EB">
            <wp:extent cx="6645910" cy="1972945"/>
            <wp:effectExtent l="0" t="0" r="0" b="0"/>
            <wp:docPr id="13256299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A8350" w14:textId="44370025" w:rsidR="00791ADA" w:rsidRDefault="00791ADA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ig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7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53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544CBFD7" w14:textId="3C15ABC6" w:rsidR="00791ADA" w:rsidRDefault="007B2334" w:rsidP="007B2334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7B2334">
        <w:rPr>
          <w:noProof/>
        </w:rPr>
        <w:drawing>
          <wp:inline distT="0" distB="0" distL="0" distR="0" wp14:anchorId="58CCA6CF" wp14:editId="04338983">
            <wp:extent cx="6660000" cy="1810405"/>
            <wp:effectExtent l="0" t="0" r="0" b="0"/>
            <wp:docPr id="17567558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000" cy="181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8B7B1" w14:textId="556F8E9B" w:rsidR="006C122C" w:rsidRDefault="00791ADA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ig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8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58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4CF04A1E" w14:textId="47410D9E" w:rsidR="00791ADA" w:rsidRDefault="00024D7C" w:rsidP="002B0AF2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024D7C">
        <w:rPr>
          <w:noProof/>
        </w:rPr>
        <w:lastRenderedPageBreak/>
        <w:drawing>
          <wp:inline distT="0" distB="0" distL="0" distR="0" wp14:anchorId="3D124DFA" wp14:editId="273F7926">
            <wp:extent cx="6647688" cy="1857239"/>
            <wp:effectExtent l="0" t="0" r="0" b="0"/>
            <wp:docPr id="48783474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185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66B98" w14:textId="3AB7C08E" w:rsidR="00D226C0" w:rsidRDefault="00D226C0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 w:rsidR="009116DD"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19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47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6B14C667" w14:textId="63326085" w:rsidR="007732CF" w:rsidRPr="00B754D4" w:rsidRDefault="007B2334" w:rsidP="007B2334">
      <w:pPr>
        <w:tabs>
          <w:tab w:val="left" w:pos="3168"/>
        </w:tabs>
        <w:spacing w:after="0"/>
        <w:jc w:val="center"/>
        <w:rPr>
          <w:rFonts w:asciiTheme="majorBidi" w:hAnsiTheme="majorBidi" w:cstheme="majorBidi"/>
          <w:sz w:val="28"/>
          <w:szCs w:val="28"/>
        </w:rPr>
      </w:pPr>
      <w:r w:rsidRPr="007B2334">
        <w:rPr>
          <w:noProof/>
        </w:rPr>
        <w:drawing>
          <wp:inline distT="0" distB="0" distL="0" distR="0" wp14:anchorId="3F77A730" wp14:editId="3F2235D5">
            <wp:extent cx="6660000" cy="1991931"/>
            <wp:effectExtent l="0" t="0" r="0" b="0"/>
            <wp:docPr id="70421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199"/>
                    <a:stretch/>
                  </pic:blipFill>
                  <pic:spPr bwMode="auto">
                    <a:xfrm>
                      <a:off x="0" y="0"/>
                      <a:ext cx="6660000" cy="1991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117A5" w14:textId="30B7E082" w:rsidR="009041FB" w:rsidRDefault="004C5CE0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bookmarkStart w:id="1" w:name="_Hlk160609923"/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ig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20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54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bookmarkEnd w:id="1"/>
    <w:p w14:paraId="3BCD8B3F" w14:textId="187AEDDD" w:rsidR="007732CF" w:rsidRDefault="001F6B10" w:rsidP="002B0AF2">
      <w:pPr>
        <w:spacing w:after="0"/>
        <w:jc w:val="center"/>
      </w:pPr>
      <w:r w:rsidRPr="001F6B10">
        <w:rPr>
          <w:noProof/>
        </w:rPr>
        <w:drawing>
          <wp:inline distT="0" distB="0" distL="0" distR="0" wp14:anchorId="1522A6AA" wp14:editId="001C7B2F">
            <wp:extent cx="6647688" cy="1916311"/>
            <wp:effectExtent l="0" t="0" r="0" b="0"/>
            <wp:docPr id="176159632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1916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FB3CD" w14:textId="33BEC1C0" w:rsidR="00C52D82" w:rsidRDefault="00E239E6" w:rsidP="002B0AF2">
      <w:pPr>
        <w:tabs>
          <w:tab w:val="left" w:pos="316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ig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21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55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4A1AF8B8" w14:textId="68A0AAA3" w:rsidR="00C3167A" w:rsidRDefault="009E0E69" w:rsidP="002B0AF2">
      <w:pPr>
        <w:tabs>
          <w:tab w:val="left" w:pos="316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9E0E69">
        <w:rPr>
          <w:noProof/>
        </w:rPr>
        <w:drawing>
          <wp:inline distT="0" distB="0" distL="0" distR="0" wp14:anchorId="484A8809" wp14:editId="41882D94">
            <wp:extent cx="6647688" cy="2073833"/>
            <wp:effectExtent l="0" t="0" r="0" b="0"/>
            <wp:docPr id="21026036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88" cy="2073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0C63C" w14:textId="35A9CBE9" w:rsidR="00C71E8F" w:rsidRDefault="00C71E8F" w:rsidP="002B0AF2">
      <w:pPr>
        <w:tabs>
          <w:tab w:val="left" w:pos="394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>Fig. S2</w:t>
      </w:r>
      <w:r w:rsidR="00C52D82">
        <w:rPr>
          <w:rFonts w:ascii="Times New Roman" w:eastAsia="Calibri" w:hAnsi="Times New Roman" w:cs="Times New Roman"/>
          <w:b/>
          <w:bCs/>
          <w:sz w:val="32"/>
          <w:szCs w:val="32"/>
        </w:rPr>
        <w:t>2</w:t>
      </w: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C71E8F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 w:rsidR="00C52D82">
        <w:rPr>
          <w:rFonts w:ascii="Times New Roman" w:eastAsia="Calibri" w:hAnsi="Times New Roman" w:cs="Times New Roman"/>
          <w:b/>
          <w:bCs/>
          <w:sz w:val="32"/>
          <w:szCs w:val="32"/>
        </w:rPr>
        <w:t>60</w:t>
      </w: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</w:t>
      </w:r>
      <w:r w:rsidRPr="00C71E8F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C71E8F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7C75833C" w14:textId="7E006132" w:rsidR="00C71E8F" w:rsidRPr="00C71E8F" w:rsidRDefault="00F84D5C" w:rsidP="00F84D5C">
      <w:pPr>
        <w:tabs>
          <w:tab w:val="left" w:pos="3948"/>
        </w:tabs>
        <w:spacing w:after="0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F84D5C">
        <w:rPr>
          <w:noProof/>
        </w:rPr>
        <w:lastRenderedPageBreak/>
        <w:drawing>
          <wp:inline distT="0" distB="0" distL="0" distR="0" wp14:anchorId="7F0D9E55" wp14:editId="72D6BE0A">
            <wp:extent cx="6645910" cy="1910080"/>
            <wp:effectExtent l="0" t="0" r="0" b="0"/>
            <wp:docPr id="9258775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A7390" w14:textId="0314B0FE" w:rsidR="00C71E8F" w:rsidRDefault="00C71E8F" w:rsidP="002B0AF2">
      <w:pPr>
        <w:tabs>
          <w:tab w:val="left" w:pos="394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>Fig. S2</w:t>
      </w:r>
      <w:r w:rsidR="00C52D82">
        <w:rPr>
          <w:rFonts w:ascii="Times New Roman" w:eastAsia="Calibri" w:hAnsi="Times New Roman" w:cs="Times New Roman"/>
          <w:b/>
          <w:bCs/>
          <w:sz w:val="32"/>
          <w:szCs w:val="32"/>
        </w:rPr>
        <w:t>3</w:t>
      </w: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C71E8F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51</w:t>
      </w: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</w:t>
      </w:r>
      <w:r w:rsidRPr="00C71E8F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C71E8F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C71E8F">
        <w:rPr>
          <w:rFonts w:ascii="Times New Roman" w:eastAsia="Calibri" w:hAnsi="Times New Roman" w:cs="Times New Roman"/>
          <w:sz w:val="32"/>
          <w:szCs w:val="32"/>
        </w:rPr>
        <w:t>)</w:t>
      </w:r>
    </w:p>
    <w:p w14:paraId="43E6F41F" w14:textId="389A6D5E" w:rsidR="00FA41B0" w:rsidRDefault="006D770E" w:rsidP="006D770E">
      <w:pPr>
        <w:tabs>
          <w:tab w:val="left" w:pos="394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6D770E">
        <w:rPr>
          <w:noProof/>
        </w:rPr>
        <w:drawing>
          <wp:inline distT="0" distB="0" distL="0" distR="0" wp14:anchorId="015DD32A" wp14:editId="468FFAA8">
            <wp:extent cx="6645910" cy="1948815"/>
            <wp:effectExtent l="0" t="0" r="0" b="0"/>
            <wp:docPr id="1409043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94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7D75E" w14:textId="0FE99074" w:rsidR="00CE768E" w:rsidRDefault="00F84D5C" w:rsidP="00F84D5C">
      <w:pPr>
        <w:tabs>
          <w:tab w:val="left" w:pos="394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F84D5C">
        <w:t xml:space="preserve"> </w:t>
      </w:r>
      <w:bookmarkStart w:id="2" w:name="_Hlk164586311"/>
      <w:r w:rsidR="00C71E8F"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 w:rsidR="009116DD"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="00C71E8F"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 w:rsidR="00C71E8F">
        <w:rPr>
          <w:rFonts w:ascii="Times New Roman" w:eastAsia="Calibri" w:hAnsi="Times New Roman" w:cs="Times New Roman"/>
          <w:b/>
          <w:bCs/>
          <w:sz w:val="32"/>
          <w:szCs w:val="32"/>
        </w:rPr>
        <w:t>2</w:t>
      </w:r>
      <w:r w:rsidR="00C52D82">
        <w:rPr>
          <w:rFonts w:ascii="Times New Roman" w:eastAsia="Calibri" w:hAnsi="Times New Roman" w:cs="Times New Roman"/>
          <w:b/>
          <w:bCs/>
          <w:sz w:val="32"/>
          <w:szCs w:val="32"/>
        </w:rPr>
        <w:t>4</w:t>
      </w:r>
      <w:r w:rsidR="00C71E8F"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="00C71E8F"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 w:rsidR="00C71E8F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59 </w:t>
      </w:r>
      <w:r w:rsidR="00C71E8F"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="00C71E8F"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="00C71E8F" w:rsidRPr="00B82A9B">
        <w:rPr>
          <w:rFonts w:ascii="Times New Roman" w:eastAsia="Calibri" w:hAnsi="Times New Roman" w:cs="Times New Roman"/>
          <w:sz w:val="32"/>
          <w:szCs w:val="32"/>
        </w:rPr>
        <w:t>)</w:t>
      </w:r>
      <w:bookmarkEnd w:id="2"/>
    </w:p>
    <w:p w14:paraId="1291D4D2" w14:textId="2F6CDB06" w:rsidR="002F59C9" w:rsidRDefault="00FA41B0" w:rsidP="00FA41B0">
      <w:pPr>
        <w:tabs>
          <w:tab w:val="left" w:pos="394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FA41B0">
        <w:rPr>
          <w:noProof/>
        </w:rPr>
        <w:drawing>
          <wp:inline distT="0" distB="0" distL="0" distR="0" wp14:anchorId="11BCF0E2" wp14:editId="57127F56">
            <wp:extent cx="6768000" cy="1934176"/>
            <wp:effectExtent l="0" t="0" r="0" b="0"/>
            <wp:docPr id="21431195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8000" cy="1934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1ADE0" w14:textId="3E04D687" w:rsidR="00F84D5C" w:rsidRPr="00CE768E" w:rsidRDefault="00F84D5C" w:rsidP="002F59C9">
      <w:pPr>
        <w:tabs>
          <w:tab w:val="left" w:pos="3948"/>
        </w:tabs>
        <w:spacing w:after="100" w:afterAutospacing="1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F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ig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. S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25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.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MS/MS spectrum of metabolite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62 </w:t>
      </w:r>
      <w:r w:rsidRPr="00B82A9B">
        <w:rPr>
          <w:rFonts w:ascii="Times New Roman" w:eastAsia="Calibri" w:hAnsi="Times New Roman" w:cs="Times New Roman"/>
          <w:sz w:val="32"/>
          <w:szCs w:val="32"/>
        </w:rPr>
        <w:t xml:space="preserve">(Table </w:t>
      </w:r>
      <w:r w:rsidRPr="00B82A9B">
        <w:rPr>
          <w:rFonts w:ascii="Times New Roman" w:eastAsia="Calibri" w:hAnsi="Times New Roman" w:cs="Times New Roman"/>
          <w:b/>
          <w:bCs/>
          <w:sz w:val="32"/>
          <w:szCs w:val="32"/>
        </w:rPr>
        <w:t>1</w:t>
      </w:r>
      <w:r w:rsidRPr="00B82A9B">
        <w:rPr>
          <w:rFonts w:ascii="Times New Roman" w:eastAsia="Calibri" w:hAnsi="Times New Roman" w:cs="Times New Roman"/>
          <w:sz w:val="32"/>
          <w:szCs w:val="32"/>
        </w:rPr>
        <w:t>)</w:t>
      </w:r>
      <w:bookmarkStart w:id="3" w:name="_GoBack"/>
      <w:bookmarkEnd w:id="3"/>
    </w:p>
    <w:sectPr w:rsidR="00F84D5C" w:rsidRPr="00CE768E" w:rsidSect="009D4D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92607B4" w16cex:dateUtc="2024-03-18T20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259BE" w14:textId="77777777" w:rsidR="001A69B9" w:rsidRDefault="001A69B9" w:rsidP="00C4153D">
      <w:pPr>
        <w:spacing w:after="0" w:line="240" w:lineRule="auto"/>
      </w:pPr>
      <w:r>
        <w:separator/>
      </w:r>
    </w:p>
  </w:endnote>
  <w:endnote w:type="continuationSeparator" w:id="0">
    <w:p w14:paraId="119FC246" w14:textId="77777777" w:rsidR="001A69B9" w:rsidRDefault="001A69B9" w:rsidP="00C41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7D58E" w14:textId="77777777" w:rsidR="001A69B9" w:rsidRDefault="001A69B9" w:rsidP="00C4153D">
      <w:pPr>
        <w:spacing w:after="0" w:line="240" w:lineRule="auto"/>
      </w:pPr>
      <w:r>
        <w:separator/>
      </w:r>
    </w:p>
  </w:footnote>
  <w:footnote w:type="continuationSeparator" w:id="0">
    <w:p w14:paraId="02DA8253" w14:textId="77777777" w:rsidR="001A69B9" w:rsidRDefault="001A69B9" w:rsidP="00C415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wtTQ1t7AwtjCzMDZW0lEKTi0uzszPAykwrgUAoGng2iwAAAA="/>
  </w:docVars>
  <w:rsids>
    <w:rsidRoot w:val="00470382"/>
    <w:rsid w:val="00024D7C"/>
    <w:rsid w:val="00061531"/>
    <w:rsid w:val="00083725"/>
    <w:rsid w:val="0009046D"/>
    <w:rsid w:val="000D206F"/>
    <w:rsid w:val="000D527F"/>
    <w:rsid w:val="000F0419"/>
    <w:rsid w:val="000F2431"/>
    <w:rsid w:val="00115CF3"/>
    <w:rsid w:val="00193B82"/>
    <w:rsid w:val="001A69B9"/>
    <w:rsid w:val="001F6B10"/>
    <w:rsid w:val="001F7B41"/>
    <w:rsid w:val="002549DD"/>
    <w:rsid w:val="002A319D"/>
    <w:rsid w:val="002B0AF2"/>
    <w:rsid w:val="002B552A"/>
    <w:rsid w:val="002D4EA9"/>
    <w:rsid w:val="002F0B98"/>
    <w:rsid w:val="002F59C9"/>
    <w:rsid w:val="0035041F"/>
    <w:rsid w:val="00390BB7"/>
    <w:rsid w:val="003F5158"/>
    <w:rsid w:val="00411EA5"/>
    <w:rsid w:val="00464DAB"/>
    <w:rsid w:val="00470382"/>
    <w:rsid w:val="004C5CE0"/>
    <w:rsid w:val="004E743D"/>
    <w:rsid w:val="005041ED"/>
    <w:rsid w:val="00532A96"/>
    <w:rsid w:val="00544C1F"/>
    <w:rsid w:val="00580B90"/>
    <w:rsid w:val="005F2610"/>
    <w:rsid w:val="005F7425"/>
    <w:rsid w:val="006267D3"/>
    <w:rsid w:val="00632606"/>
    <w:rsid w:val="00635A89"/>
    <w:rsid w:val="00657942"/>
    <w:rsid w:val="006C122C"/>
    <w:rsid w:val="006D770E"/>
    <w:rsid w:val="00702B61"/>
    <w:rsid w:val="00734CC5"/>
    <w:rsid w:val="007732CF"/>
    <w:rsid w:val="00791ADA"/>
    <w:rsid w:val="007B2334"/>
    <w:rsid w:val="007D265D"/>
    <w:rsid w:val="00816A5B"/>
    <w:rsid w:val="008933C4"/>
    <w:rsid w:val="008A2BC3"/>
    <w:rsid w:val="008B21C0"/>
    <w:rsid w:val="008D644A"/>
    <w:rsid w:val="008F03B4"/>
    <w:rsid w:val="008F6ADB"/>
    <w:rsid w:val="009041FB"/>
    <w:rsid w:val="009116DD"/>
    <w:rsid w:val="009152EF"/>
    <w:rsid w:val="009220BA"/>
    <w:rsid w:val="009719E3"/>
    <w:rsid w:val="0099521B"/>
    <w:rsid w:val="009B1058"/>
    <w:rsid w:val="009D3DA4"/>
    <w:rsid w:val="009D4D6D"/>
    <w:rsid w:val="009E0E69"/>
    <w:rsid w:val="00A721F3"/>
    <w:rsid w:val="00A842C5"/>
    <w:rsid w:val="00B00BD9"/>
    <w:rsid w:val="00B107C9"/>
    <w:rsid w:val="00B308E9"/>
    <w:rsid w:val="00B754D4"/>
    <w:rsid w:val="00B82C28"/>
    <w:rsid w:val="00BA0D24"/>
    <w:rsid w:val="00BF77D7"/>
    <w:rsid w:val="00C3167A"/>
    <w:rsid w:val="00C4153D"/>
    <w:rsid w:val="00C43AAC"/>
    <w:rsid w:val="00C52279"/>
    <w:rsid w:val="00C52D82"/>
    <w:rsid w:val="00C71E8F"/>
    <w:rsid w:val="00CD7119"/>
    <w:rsid w:val="00CE768E"/>
    <w:rsid w:val="00CF5226"/>
    <w:rsid w:val="00D226C0"/>
    <w:rsid w:val="00D57B7E"/>
    <w:rsid w:val="00D663B5"/>
    <w:rsid w:val="00D72D68"/>
    <w:rsid w:val="00DB31DA"/>
    <w:rsid w:val="00DC15FD"/>
    <w:rsid w:val="00DD0F23"/>
    <w:rsid w:val="00DD24AA"/>
    <w:rsid w:val="00DF0A62"/>
    <w:rsid w:val="00E045A7"/>
    <w:rsid w:val="00E149A8"/>
    <w:rsid w:val="00E239E6"/>
    <w:rsid w:val="00E30FB5"/>
    <w:rsid w:val="00E51B25"/>
    <w:rsid w:val="00EA6E27"/>
    <w:rsid w:val="00EB52A5"/>
    <w:rsid w:val="00EC3A8D"/>
    <w:rsid w:val="00F06B2A"/>
    <w:rsid w:val="00F35717"/>
    <w:rsid w:val="00F84D5C"/>
    <w:rsid w:val="00FA41B0"/>
    <w:rsid w:val="00FA4B96"/>
    <w:rsid w:val="00FC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C6E8"/>
  <w15:chartTrackingRefBased/>
  <w15:docId w15:val="{F48227DA-C2E6-4151-A785-EB66B585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41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4153D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C41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4153D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DC15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C15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C15F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15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15FD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EA6E27"/>
    <w:pPr>
      <w:spacing w:after="0" w:line="240" w:lineRule="auto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6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6A5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0</TotalTime>
  <Pages>7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ernando Julian Benavente Moreno</cp:lastModifiedBy>
  <cp:revision>40</cp:revision>
  <dcterms:created xsi:type="dcterms:W3CDTF">2024-03-04T06:47:00Z</dcterms:created>
  <dcterms:modified xsi:type="dcterms:W3CDTF">2024-05-17T11:18:00Z</dcterms:modified>
</cp:coreProperties>
</file>